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E10" w:rsidRPr="00760D2D" w:rsidRDefault="00905E10">
      <w:pPr>
        <w:rPr>
          <w:rFonts w:ascii="Arial" w:eastAsia="Times New Roman" w:hAnsi="Arial" w:cs="Arial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1354"/>
        <w:gridCol w:w="1492"/>
        <w:gridCol w:w="1423"/>
        <w:gridCol w:w="1492"/>
        <w:gridCol w:w="1632"/>
        <w:gridCol w:w="1356"/>
      </w:tblGrid>
      <w:tr w:rsidR="00905E10" w:rsidRPr="00760D2D" w:rsidTr="00913106"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05E10" w:rsidRPr="00760D2D" w:rsidRDefault="00760D2D" w:rsidP="00913106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Table S2</w:t>
            </w:r>
            <w:r w:rsidR="00905E10" w:rsidRPr="00760D2D">
              <w:rPr>
                <w:rFonts w:ascii="Arial" w:hAnsi="Arial" w:cs="Arial"/>
                <w:sz w:val="20"/>
                <w:szCs w:val="20"/>
              </w:rPr>
              <w:t>. Plasma triglyceride (mg/dL) and cholesterol levels (mg/dL).</w:t>
            </w:r>
          </w:p>
        </w:tc>
      </w:tr>
      <w:tr w:rsidR="00905E10" w:rsidRPr="00760D2D" w:rsidTr="00913106"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Triglycerides</w:t>
            </w:r>
          </w:p>
        </w:tc>
      </w:tr>
      <w:tr w:rsidR="00905E10" w:rsidRPr="00760D2D" w:rsidTr="00913106"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(hr)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PBX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11552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FGF</w:t>
            </w:r>
            <w:r w:rsidRPr="00760D2D">
              <w:rPr>
                <w:rFonts w:ascii="Arial" w:hAnsi="Arial" w:cs="Arial"/>
                <w:b/>
                <w:sz w:val="20"/>
                <w:szCs w:val="20"/>
              </w:rPr>
              <w:br/>
              <w:t>+</w:t>
            </w:r>
            <w:r w:rsidR="00115524" w:rsidRPr="00760D2D">
              <w:rPr>
                <w:rFonts w:ascii="Arial" w:hAnsi="Arial" w:cs="Arial"/>
                <w:b/>
                <w:sz w:val="20"/>
                <w:szCs w:val="20"/>
              </w:rPr>
              <w:t>H</w:t>
            </w:r>
            <w:r w:rsidRPr="00760D2D">
              <w:rPr>
                <w:rFonts w:ascii="Arial" w:hAnsi="Arial" w:cs="Arial"/>
                <w:b/>
                <w:sz w:val="20"/>
                <w:szCs w:val="20"/>
              </w:rPr>
              <w:t>eparin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FGF</w:t>
            </w:r>
          </w:p>
          <w:p w:rsidR="00905E10" w:rsidRPr="00760D2D" w:rsidRDefault="00115524" w:rsidP="00115524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 xml:space="preserve"> w/o H</w:t>
            </w:r>
            <w:r w:rsidR="00905E10" w:rsidRPr="00760D2D">
              <w:rPr>
                <w:rFonts w:ascii="Arial" w:hAnsi="Arial" w:cs="Arial"/>
                <w:b/>
                <w:sz w:val="20"/>
                <w:szCs w:val="20"/>
              </w:rPr>
              <w:t>eparin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M3</w:t>
            </w:r>
          </w:p>
        </w:tc>
      </w:tr>
      <w:tr w:rsidR="00905E10" w:rsidRPr="00760D2D" w:rsidTr="00913106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91.7±64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24.7±28.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8±102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77.7±37.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66±17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73.0±26.9</w:t>
            </w:r>
          </w:p>
        </w:tc>
      </w:tr>
      <w:tr w:rsidR="00905E10" w:rsidRPr="00760D2D" w:rsidTr="00913106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64.3±33.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0.7±45.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91.7±11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02.3±20.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28±77.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50.7±10.7</w:t>
            </w:r>
          </w:p>
        </w:tc>
      </w:tr>
      <w:tr w:rsidR="00905E10" w:rsidRPr="00760D2D" w:rsidTr="00913106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3.7±7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56.7±24.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8.7±16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56.3±16.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21±52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35.7±7.8</w:t>
            </w:r>
          </w:p>
        </w:tc>
      </w:tr>
      <w:tr w:rsidR="00905E10" w:rsidRPr="00760D2D" w:rsidTr="00913106"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74.3±10.6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92.0±64.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ind w:right="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4.3±14.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1.7±9.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51±11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92.0±29.1</w:t>
            </w:r>
          </w:p>
        </w:tc>
      </w:tr>
      <w:tr w:rsidR="00905E10" w:rsidRPr="00760D2D" w:rsidTr="00913106"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05E10" w:rsidRPr="00760D2D" w:rsidRDefault="00905E10" w:rsidP="0091310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0D2D">
              <w:rPr>
                <w:rFonts w:ascii="Arial" w:hAnsi="Arial" w:cs="Arial"/>
                <w:b/>
                <w:sz w:val="20"/>
                <w:szCs w:val="20"/>
              </w:rPr>
              <w:t>Cholesterol</w:t>
            </w:r>
          </w:p>
        </w:tc>
      </w:tr>
      <w:tr w:rsidR="00905E10" w:rsidRPr="00760D2D" w:rsidTr="00913106"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8.0±9.8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3.3±17.0</w:t>
            </w:r>
          </w:p>
        </w:tc>
        <w:tc>
          <w:tcPr>
            <w:tcW w:w="7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6.7±6.4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2±7.0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5.7±4.2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0.0±2.6</w:t>
            </w:r>
          </w:p>
        </w:tc>
      </w:tr>
      <w:tr w:rsidR="00905E10" w:rsidRPr="00760D2D" w:rsidTr="00913106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8.7±5.5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.0±11.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9.3±5.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±6.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7.7±2.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6.7±3.1</w:t>
            </w:r>
          </w:p>
        </w:tc>
      </w:tr>
      <w:tr w:rsidR="00905E10" w:rsidRPr="00760D2D" w:rsidTr="00913106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9.7±7.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5.3±11.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1.0±4.6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.7±9.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0.0±1.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3.0±10.4</w:t>
            </w:r>
          </w:p>
        </w:tc>
      </w:tr>
      <w:tr w:rsidR="00905E10" w:rsidRPr="00760D2D" w:rsidTr="00913106"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3.3±8.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6.7±11.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.3±4.5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3.3±11.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27.3±4.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05E10" w:rsidRPr="00760D2D" w:rsidRDefault="00905E10" w:rsidP="00913106">
            <w:pPr>
              <w:spacing w:after="0"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60D2D">
              <w:rPr>
                <w:rFonts w:ascii="Arial" w:hAnsi="Arial" w:cs="Arial"/>
                <w:sz w:val="20"/>
                <w:szCs w:val="20"/>
              </w:rPr>
              <w:t>14.3±0.6</w:t>
            </w:r>
          </w:p>
        </w:tc>
      </w:tr>
    </w:tbl>
    <w:p w:rsidR="00905E10" w:rsidRPr="00760D2D" w:rsidRDefault="00905E10" w:rsidP="00905E10">
      <w:pPr>
        <w:rPr>
          <w:rFonts w:ascii="Arial" w:hAnsi="Arial" w:cs="Arial"/>
        </w:rPr>
      </w:pPr>
    </w:p>
    <w:sectPr w:rsidR="00905E10" w:rsidRPr="00760D2D" w:rsidSect="007A7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E10"/>
    <w:rsid w:val="00115524"/>
    <w:rsid w:val="00285EC6"/>
    <w:rsid w:val="00415644"/>
    <w:rsid w:val="00506853"/>
    <w:rsid w:val="005A265A"/>
    <w:rsid w:val="0070673B"/>
    <w:rsid w:val="007260C9"/>
    <w:rsid w:val="00760D2D"/>
    <w:rsid w:val="007868F4"/>
    <w:rsid w:val="007A7A2B"/>
    <w:rsid w:val="007E4E3C"/>
    <w:rsid w:val="008B4919"/>
    <w:rsid w:val="00905E10"/>
    <w:rsid w:val="00A43868"/>
    <w:rsid w:val="00AF1ADA"/>
    <w:rsid w:val="00B66DBB"/>
    <w:rsid w:val="00CA2F14"/>
    <w:rsid w:val="00D4380C"/>
    <w:rsid w:val="00DC320D"/>
    <w:rsid w:val="00FD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Windows User</cp:lastModifiedBy>
  <cp:revision>2</cp:revision>
  <dcterms:created xsi:type="dcterms:W3CDTF">2012-10-01T18:27:00Z</dcterms:created>
  <dcterms:modified xsi:type="dcterms:W3CDTF">2012-10-01T18:27:00Z</dcterms:modified>
</cp:coreProperties>
</file>